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313" w:rsidRPr="00F750D0" w:rsidRDefault="00CA6313" w:rsidP="00CA63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50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C45B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750D0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1"/>
        <w:gridCol w:w="7025"/>
      </w:tblGrid>
      <w:tr w:rsidR="00CA6313" w:rsidRPr="003C3D3D" w:rsidTr="00C259A0">
        <w:trPr>
          <w:trHeight w:val="55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CA6313" w:rsidRPr="00F750D0" w:rsidRDefault="00CA6313" w:rsidP="00C25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5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:rsidR="00CA6313" w:rsidRPr="00F750D0" w:rsidRDefault="00CA6313" w:rsidP="00C259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50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CA6313" w:rsidRPr="003C3D3D" w:rsidTr="00C259A0">
        <w:tc>
          <w:tcPr>
            <w:tcW w:w="1271" w:type="dxa"/>
            <w:tcBorders>
              <w:top w:val="single" w:sz="4" w:space="0" w:color="auto"/>
            </w:tcBorders>
          </w:tcPr>
          <w:p w:rsidR="00CA6313" w:rsidRPr="00BE0DEA" w:rsidRDefault="00CA6313" w:rsidP="00C259A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E0D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NR1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Forward Primer: ATGTGGACCATAGCCATTGTG</w:t>
            </w:r>
          </w:p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Reverse Primer: CCGATCCAGAACATCAGGTAGG</w:t>
            </w:r>
          </w:p>
        </w:tc>
      </w:tr>
      <w:tr w:rsidR="00CA6313" w:rsidRPr="003C3D3D" w:rsidTr="00C259A0">
        <w:tc>
          <w:tcPr>
            <w:tcW w:w="1271" w:type="dxa"/>
          </w:tcPr>
          <w:p w:rsidR="00CA6313" w:rsidRPr="00BE0DEA" w:rsidRDefault="00CA6313" w:rsidP="00C259A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E0D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CL19</w:t>
            </w:r>
          </w:p>
        </w:tc>
        <w:tc>
          <w:tcPr>
            <w:tcW w:w="7025" w:type="dxa"/>
          </w:tcPr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Forward Primer: CTGCTGGTTCTCTGGACTTCC</w:t>
            </w:r>
          </w:p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Reverse Primer: AGGGATGGGTTTCTGGGTCA</w:t>
            </w:r>
          </w:p>
        </w:tc>
      </w:tr>
      <w:tr w:rsidR="00CA6313" w:rsidRPr="003C3D3D" w:rsidTr="00C259A0">
        <w:tc>
          <w:tcPr>
            <w:tcW w:w="1271" w:type="dxa"/>
          </w:tcPr>
          <w:p w:rsidR="00CA6313" w:rsidRPr="00BE0DEA" w:rsidRDefault="00CA6313" w:rsidP="00C259A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E0D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CL25</w:t>
            </w:r>
          </w:p>
        </w:tc>
        <w:tc>
          <w:tcPr>
            <w:tcW w:w="7025" w:type="dxa"/>
          </w:tcPr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Forward Primer: GGCCCTCATGCTGTAAAGAAG</w:t>
            </w:r>
          </w:p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Reverse Primer: TGCTGATGGGATTGCTAAACTT</w:t>
            </w:r>
          </w:p>
        </w:tc>
      </w:tr>
      <w:tr w:rsidR="00CA6313" w:rsidRPr="003C3D3D" w:rsidTr="00C259A0">
        <w:tc>
          <w:tcPr>
            <w:tcW w:w="1271" w:type="dxa"/>
          </w:tcPr>
          <w:p w:rsidR="00CA6313" w:rsidRPr="00BE0DEA" w:rsidRDefault="00CA6313" w:rsidP="00C259A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E0D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F4</w:t>
            </w:r>
          </w:p>
        </w:tc>
        <w:tc>
          <w:tcPr>
            <w:tcW w:w="7025" w:type="dxa"/>
          </w:tcPr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Forward Primer:</w:t>
            </w:r>
            <w:r w:rsidRPr="00F750D0">
              <w:rPr>
                <w:rFonts w:ascii="Times New Roman" w:hAnsi="Times New Roman" w:cs="Times New Roman"/>
              </w:rPr>
              <w:t xml:space="preserve"> </w:t>
            </w:r>
            <w:r w:rsidRPr="00F750D0">
              <w:rPr>
                <w:rFonts w:ascii="Times New Roman" w:hAnsi="Times New Roman" w:cs="Times New Roman"/>
                <w:szCs w:val="21"/>
              </w:rPr>
              <w:t>AAGCCCCGCTGTACAAGAAA</w:t>
            </w:r>
          </w:p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Reverse Primer: TATATAGCAAATGCACACACGTAG</w:t>
            </w:r>
          </w:p>
        </w:tc>
      </w:tr>
      <w:tr w:rsidR="00CA6313" w:rsidRPr="003C3D3D" w:rsidTr="00C259A0">
        <w:tc>
          <w:tcPr>
            <w:tcW w:w="1271" w:type="dxa"/>
          </w:tcPr>
          <w:p w:rsidR="00CA6313" w:rsidRDefault="00CA6313" w:rsidP="00C259A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E0DE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BP</w:t>
            </w:r>
          </w:p>
          <w:p w:rsidR="00CA6313" w:rsidRDefault="00CA6313" w:rsidP="00C259A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:rsidR="00CA6313" w:rsidRPr="00BE0DEA" w:rsidRDefault="00CA6313" w:rsidP="00C259A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7025" w:type="dxa"/>
          </w:tcPr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Forward Primer: GAACTCCGCTGCATGTGTATAA</w:t>
            </w:r>
          </w:p>
          <w:p w:rsidR="00CA6313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Reverse Primer: GCAATGGGTTCCTTTCCCGAT</w:t>
            </w:r>
          </w:p>
          <w:p w:rsidR="00CA6313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Forward Prime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F4E">
              <w:rPr>
                <w:rFonts w:ascii="Times New Roman" w:hAnsi="Times New Roman" w:cs="Times New Roman"/>
                <w:szCs w:val="21"/>
              </w:rPr>
              <w:t>CTGGGCTACACTGAGCACC</w:t>
            </w:r>
          </w:p>
          <w:p w:rsidR="00CA6313" w:rsidRPr="00F750D0" w:rsidRDefault="00CA6313" w:rsidP="00C259A0">
            <w:pPr>
              <w:rPr>
                <w:rFonts w:ascii="Times New Roman" w:hAnsi="Times New Roman" w:cs="Times New Roman"/>
                <w:szCs w:val="21"/>
              </w:rPr>
            </w:pPr>
            <w:r w:rsidRPr="00F750D0">
              <w:rPr>
                <w:rFonts w:ascii="Times New Roman" w:hAnsi="Times New Roman" w:cs="Times New Roman"/>
                <w:szCs w:val="21"/>
              </w:rPr>
              <w:t>Reverse Prime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87F4E">
              <w:rPr>
                <w:rFonts w:ascii="Times New Roman" w:hAnsi="Times New Roman" w:cs="Times New Roman"/>
                <w:szCs w:val="21"/>
              </w:rPr>
              <w:t>AAGTGGTCGTTGAGGGCAATG</w:t>
            </w:r>
          </w:p>
        </w:tc>
      </w:tr>
    </w:tbl>
    <w:p w:rsidR="003C3D3D" w:rsidRPr="00CA6313" w:rsidRDefault="003C3D3D">
      <w:pPr>
        <w:rPr>
          <w:sz w:val="24"/>
          <w:szCs w:val="24"/>
        </w:rPr>
      </w:pPr>
    </w:p>
    <w:sectPr w:rsidR="003C3D3D" w:rsidRPr="00CA6313" w:rsidSect="00175BB5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5247" w:rsidRDefault="007A5247" w:rsidP="003C3D3D">
      <w:r>
        <w:separator/>
      </w:r>
    </w:p>
  </w:endnote>
  <w:endnote w:type="continuationSeparator" w:id="0">
    <w:p w:rsidR="007A5247" w:rsidRDefault="007A5247" w:rsidP="003C3D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5247" w:rsidRDefault="007A5247" w:rsidP="003C3D3D">
      <w:r>
        <w:separator/>
      </w:r>
    </w:p>
  </w:footnote>
  <w:footnote w:type="continuationSeparator" w:id="0">
    <w:p w:rsidR="007A5247" w:rsidRDefault="007A5247" w:rsidP="003C3D3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3D3D" w:rsidRDefault="003C3D3D" w:rsidP="003C3D3D">
    <w:pPr>
      <w:pStyle w:val="Header"/>
      <w:jc w:val="both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4BDA"/>
    <w:rsid w:val="000B06B2"/>
    <w:rsid w:val="00175BB5"/>
    <w:rsid w:val="00294BDA"/>
    <w:rsid w:val="003C3D3D"/>
    <w:rsid w:val="007A5247"/>
    <w:rsid w:val="007E19BD"/>
    <w:rsid w:val="00C45B90"/>
    <w:rsid w:val="00CA6313"/>
    <w:rsid w:val="00CD2E0D"/>
    <w:rsid w:val="00D6246C"/>
    <w:rsid w:val="00DD42AE"/>
    <w:rsid w:val="00F80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3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D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D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0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碧莎 丁</dc:creator>
  <cp:keywords/>
  <dc:description/>
  <cp:lastModifiedBy>0013434</cp:lastModifiedBy>
  <cp:revision>4</cp:revision>
  <dcterms:created xsi:type="dcterms:W3CDTF">2019-06-05T03:31:00Z</dcterms:created>
  <dcterms:modified xsi:type="dcterms:W3CDTF">2019-07-12T07:55:00Z</dcterms:modified>
</cp:coreProperties>
</file>